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8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226"/>
        <w:gridCol w:w="1753"/>
      </w:tblGrid>
      <w:tr w:rsidR="005E5B3F" w:rsidRPr="000A1F1B" w14:paraId="74209E23" w14:textId="77777777" w:rsidTr="005E5B3F">
        <w:trPr>
          <w:trHeight w:val="41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4259603" w14:textId="77777777" w:rsidR="005E5B3F" w:rsidRPr="000A1F1B" w:rsidRDefault="005E5B3F" w:rsidP="005E5B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F8B7AD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1F1B">
              <w:rPr>
                <w:rFonts w:ascii="Times New Roman" w:hAnsi="Times New Roman" w:cs="Times New Roman"/>
                <w:b/>
                <w:bCs/>
              </w:rPr>
              <w:t>Cohen</w:t>
            </w:r>
            <w:r>
              <w:rPr>
                <w:rFonts w:ascii="Times New Roman" w:hAnsi="Times New Roman" w:cs="Times New Roman" w:hint="eastAsia"/>
                <w:b/>
                <w:bCs/>
              </w:rPr>
              <w:t>_</w:t>
            </w:r>
            <w:r>
              <w:rPr>
                <w:rFonts w:ascii="Times New Roman" w:hAnsi="Times New Roman" w:cs="Times New Roman" w:hint="eastAsia"/>
                <w:b/>
                <w:bCs/>
              </w:rPr>
              <w:t>κ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value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00AB1F60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1F1B">
              <w:rPr>
                <w:rFonts w:ascii="Times New Roman" w:hAnsi="Times New Roman" w:cs="Times New Roman"/>
                <w:b/>
                <w:bCs/>
              </w:rPr>
              <w:t>% of agreement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3FDF49D7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1F1B">
              <w:rPr>
                <w:rFonts w:ascii="Times New Roman" w:hAnsi="Times New Roman" w:cs="Times New Roman"/>
                <w:b/>
                <w:bCs/>
              </w:rPr>
              <w:t>N of cases</w:t>
            </w:r>
          </w:p>
        </w:tc>
      </w:tr>
      <w:tr w:rsidR="005E5B3F" w:rsidRPr="000A1F1B" w14:paraId="78A389CB" w14:textId="77777777" w:rsidTr="005E5B3F">
        <w:trPr>
          <w:trHeight w:val="522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25F92A3" w14:textId="77777777" w:rsidR="005E5B3F" w:rsidRPr="00BA0250" w:rsidRDefault="005E5B3F" w:rsidP="005E5B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250">
              <w:rPr>
                <w:rFonts w:ascii="Times New Roman" w:hAnsi="Times New Roman" w:cs="Times New Roman" w:hint="eastAsia"/>
                <w:b/>
                <w:bCs/>
              </w:rPr>
              <w:t>ChatGPT-4.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7893CAC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center"/>
          </w:tcPr>
          <w:p w14:paraId="76E97AEE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761E049A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B3F" w:rsidRPr="000A1F1B" w14:paraId="1747CFB3" w14:textId="77777777" w:rsidTr="005E5B3F">
        <w:trPr>
          <w:trHeight w:val="522"/>
        </w:trPr>
        <w:tc>
          <w:tcPr>
            <w:tcW w:w="2268" w:type="dxa"/>
            <w:vAlign w:val="center"/>
          </w:tcPr>
          <w:p w14:paraId="34EA28B5" w14:textId="77777777" w:rsidR="005E5B3F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ary Diagnosis</w:t>
            </w:r>
          </w:p>
        </w:tc>
        <w:tc>
          <w:tcPr>
            <w:tcW w:w="1985" w:type="dxa"/>
            <w:vAlign w:val="center"/>
          </w:tcPr>
          <w:p w14:paraId="16287A41" w14:textId="77777777" w:rsidR="005E5B3F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8</w:t>
            </w:r>
          </w:p>
        </w:tc>
        <w:tc>
          <w:tcPr>
            <w:tcW w:w="2226" w:type="dxa"/>
            <w:vAlign w:val="center"/>
          </w:tcPr>
          <w:p w14:paraId="29E6C291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8</w:t>
            </w:r>
          </w:p>
        </w:tc>
        <w:tc>
          <w:tcPr>
            <w:tcW w:w="1753" w:type="dxa"/>
            <w:vAlign w:val="center"/>
          </w:tcPr>
          <w:p w14:paraId="14C2FBF0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6</w:t>
            </w:r>
          </w:p>
        </w:tc>
      </w:tr>
      <w:tr w:rsidR="005E5B3F" w:rsidRPr="000A1F1B" w14:paraId="2D248CD5" w14:textId="77777777" w:rsidTr="005E5B3F">
        <w:trPr>
          <w:trHeight w:val="522"/>
        </w:trPr>
        <w:tc>
          <w:tcPr>
            <w:tcW w:w="2268" w:type="dxa"/>
            <w:vAlign w:val="center"/>
          </w:tcPr>
          <w:p w14:paraId="38F7D1A1" w14:textId="77777777" w:rsidR="005E5B3F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ondary Diagnosis</w:t>
            </w:r>
          </w:p>
        </w:tc>
        <w:tc>
          <w:tcPr>
            <w:tcW w:w="1985" w:type="dxa"/>
            <w:vAlign w:val="center"/>
          </w:tcPr>
          <w:p w14:paraId="1631F1E5" w14:textId="77777777" w:rsidR="005E5B3F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 w:rsidRPr="00E83EC2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2226" w:type="dxa"/>
            <w:vAlign w:val="center"/>
          </w:tcPr>
          <w:p w14:paraId="1519A0F5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8</w:t>
            </w:r>
          </w:p>
        </w:tc>
        <w:tc>
          <w:tcPr>
            <w:tcW w:w="1753" w:type="dxa"/>
            <w:vAlign w:val="center"/>
          </w:tcPr>
          <w:p w14:paraId="1340846A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6</w:t>
            </w:r>
          </w:p>
        </w:tc>
      </w:tr>
      <w:tr w:rsidR="005E5B3F" w:rsidRPr="000A1F1B" w14:paraId="7043FB81" w14:textId="77777777" w:rsidTr="005E5B3F">
        <w:trPr>
          <w:trHeight w:val="502"/>
        </w:trPr>
        <w:tc>
          <w:tcPr>
            <w:tcW w:w="2268" w:type="dxa"/>
            <w:vAlign w:val="center"/>
          </w:tcPr>
          <w:p w14:paraId="6E3B954D" w14:textId="77777777" w:rsidR="005E5B3F" w:rsidRPr="00BA0250" w:rsidRDefault="005E5B3F" w:rsidP="005E5B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250">
              <w:rPr>
                <w:rFonts w:ascii="Times New Roman" w:hAnsi="Times New Roman" w:cs="Times New Roman" w:hint="eastAsia"/>
                <w:b/>
                <w:bCs/>
              </w:rPr>
              <w:t>ChatGPT-3.5</w:t>
            </w:r>
          </w:p>
        </w:tc>
        <w:tc>
          <w:tcPr>
            <w:tcW w:w="1985" w:type="dxa"/>
            <w:vAlign w:val="center"/>
          </w:tcPr>
          <w:p w14:paraId="7EDBA793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vAlign w:val="center"/>
          </w:tcPr>
          <w:p w14:paraId="4BB8B54D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vAlign w:val="center"/>
          </w:tcPr>
          <w:p w14:paraId="08103167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B3F" w:rsidRPr="000A1F1B" w14:paraId="2A90749A" w14:textId="77777777" w:rsidTr="005E5B3F">
        <w:trPr>
          <w:trHeight w:val="522"/>
        </w:trPr>
        <w:tc>
          <w:tcPr>
            <w:tcW w:w="2268" w:type="dxa"/>
            <w:vAlign w:val="center"/>
          </w:tcPr>
          <w:p w14:paraId="7B1481D1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ary Diagnosis</w:t>
            </w:r>
          </w:p>
        </w:tc>
        <w:tc>
          <w:tcPr>
            <w:tcW w:w="1985" w:type="dxa"/>
            <w:vAlign w:val="center"/>
          </w:tcPr>
          <w:p w14:paraId="5CC515CD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9</w:t>
            </w:r>
          </w:p>
        </w:tc>
        <w:tc>
          <w:tcPr>
            <w:tcW w:w="2226" w:type="dxa"/>
            <w:vAlign w:val="center"/>
          </w:tcPr>
          <w:p w14:paraId="0FE24273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4</w:t>
            </w:r>
          </w:p>
        </w:tc>
        <w:tc>
          <w:tcPr>
            <w:tcW w:w="1753" w:type="dxa"/>
            <w:vAlign w:val="center"/>
          </w:tcPr>
          <w:p w14:paraId="761BFB9C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6</w:t>
            </w:r>
          </w:p>
        </w:tc>
      </w:tr>
      <w:tr w:rsidR="005E5B3F" w:rsidRPr="000A1F1B" w14:paraId="31C5D52D" w14:textId="77777777" w:rsidTr="005E5B3F">
        <w:trPr>
          <w:trHeight w:val="522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2D60533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ondary Diagnosi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792336B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 w:rsidRPr="00E83EC2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2226" w:type="dxa"/>
            <w:tcBorders>
              <w:bottom w:val="single" w:sz="4" w:space="0" w:color="auto"/>
            </w:tcBorders>
            <w:vAlign w:val="center"/>
          </w:tcPr>
          <w:p w14:paraId="6ECB6B0F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3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0CD71178" w14:textId="77777777" w:rsidR="005E5B3F" w:rsidRPr="000A1F1B" w:rsidRDefault="005E5B3F" w:rsidP="005E5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6</w:t>
            </w:r>
          </w:p>
        </w:tc>
      </w:tr>
    </w:tbl>
    <w:p w14:paraId="34AEDE2F" w14:textId="0630D433" w:rsidR="00E83EC2" w:rsidRDefault="007837E0" w:rsidP="005E5B3F">
      <w:pPr>
        <w:rPr>
          <w:rFonts w:ascii="Times New Roman" w:hAnsi="Times New Roman" w:cs="Times New Roman"/>
        </w:rPr>
      </w:pPr>
      <w:r w:rsidRPr="007837E0">
        <w:rPr>
          <w:rFonts w:ascii="Times New Roman" w:hAnsi="Times New Roman" w:cs="Times New Roman"/>
          <w:b/>
          <w:bCs/>
        </w:rPr>
        <w:t>Multimedia Appendix 2.</w:t>
      </w:r>
      <w:r w:rsidRPr="007837E0">
        <w:rPr>
          <w:rFonts w:ascii="Times New Roman" w:hAnsi="Times New Roman" w:cs="Times New Roman"/>
        </w:rPr>
        <w:t xml:space="preserve"> Cohen Kappa statistic for GPT-3.5 or GPT-4.0 agreement.</w:t>
      </w:r>
    </w:p>
    <w:p w14:paraId="5304C725" w14:textId="77777777" w:rsidR="007837E0" w:rsidRDefault="007837E0" w:rsidP="005E5B3F">
      <w:pPr>
        <w:rPr>
          <w:rFonts w:ascii="Times New Roman" w:hAnsi="Times New Roman" w:cs="Times New Roman"/>
        </w:rPr>
      </w:pPr>
    </w:p>
    <w:p w14:paraId="094A7BD6" w14:textId="77777777" w:rsidR="007837E0" w:rsidRDefault="007837E0" w:rsidP="005E5B3F">
      <w:pPr>
        <w:rPr>
          <w:rFonts w:ascii="Times New Roman" w:hAnsi="Times New Roman" w:cs="Times New Roman"/>
        </w:rPr>
      </w:pPr>
    </w:p>
    <w:p w14:paraId="2B762A50" w14:textId="77777777" w:rsidR="007837E0" w:rsidRPr="000A1F1B" w:rsidRDefault="007837E0" w:rsidP="005E5B3F">
      <w:pPr>
        <w:rPr>
          <w:rFonts w:ascii="Times New Roman" w:hAnsi="Times New Roman" w:cs="Times New Roman"/>
        </w:rPr>
      </w:pPr>
    </w:p>
    <w:sectPr w:rsidR="007837E0" w:rsidRPr="000A1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441493" w14:textId="77777777" w:rsidR="002C3BAF" w:rsidRDefault="002C3BAF" w:rsidP="000A1F1B">
      <w:r>
        <w:separator/>
      </w:r>
    </w:p>
  </w:endnote>
  <w:endnote w:type="continuationSeparator" w:id="0">
    <w:p w14:paraId="2389A633" w14:textId="77777777" w:rsidR="002C3BAF" w:rsidRDefault="002C3BAF" w:rsidP="000A1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48145" w14:textId="77777777" w:rsidR="002C3BAF" w:rsidRDefault="002C3BAF" w:rsidP="000A1F1B">
      <w:r>
        <w:separator/>
      </w:r>
    </w:p>
  </w:footnote>
  <w:footnote w:type="continuationSeparator" w:id="0">
    <w:p w14:paraId="63C32CC1" w14:textId="77777777" w:rsidR="002C3BAF" w:rsidRDefault="002C3BAF" w:rsidP="000A1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CwMDK2NDGwNDI2MbFQ0lEKTi0uzszPAykwrAUA6KDTqSwAAAA="/>
  </w:docVars>
  <w:rsids>
    <w:rsidRoot w:val="00284BA2"/>
    <w:rsid w:val="0000382E"/>
    <w:rsid w:val="00091197"/>
    <w:rsid w:val="000A1F1B"/>
    <w:rsid w:val="000D6867"/>
    <w:rsid w:val="00256E8B"/>
    <w:rsid w:val="00273E0E"/>
    <w:rsid w:val="00284BA2"/>
    <w:rsid w:val="002C3BAF"/>
    <w:rsid w:val="00314A26"/>
    <w:rsid w:val="004971AE"/>
    <w:rsid w:val="005C4F96"/>
    <w:rsid w:val="005D4192"/>
    <w:rsid w:val="005E5B3F"/>
    <w:rsid w:val="00646E36"/>
    <w:rsid w:val="00780134"/>
    <w:rsid w:val="007837E0"/>
    <w:rsid w:val="008738C0"/>
    <w:rsid w:val="00876851"/>
    <w:rsid w:val="008C614D"/>
    <w:rsid w:val="008F100B"/>
    <w:rsid w:val="00A54B2C"/>
    <w:rsid w:val="00A7413C"/>
    <w:rsid w:val="00B63454"/>
    <w:rsid w:val="00BA0250"/>
    <w:rsid w:val="00CC760F"/>
    <w:rsid w:val="00D35F08"/>
    <w:rsid w:val="00DB4BF3"/>
    <w:rsid w:val="00E0086D"/>
    <w:rsid w:val="00E041B7"/>
    <w:rsid w:val="00E14218"/>
    <w:rsid w:val="00E83EC2"/>
    <w:rsid w:val="00ED6175"/>
    <w:rsid w:val="00FC7427"/>
    <w:rsid w:val="00FD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54002"/>
  <w15:docId w15:val="{20BB7365-5093-44C2-A019-0EDE5EA6E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EC2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F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F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1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1F1B"/>
    <w:rPr>
      <w:sz w:val="18"/>
      <w:szCs w:val="18"/>
    </w:rPr>
  </w:style>
  <w:style w:type="table" w:styleId="TableGrid">
    <w:name w:val="Table Grid"/>
    <w:basedOn w:val="TableNormal"/>
    <w:uiPriority w:val="39"/>
    <w:rsid w:val="000A1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37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37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秉贤 王</dc:creator>
  <cp:keywords/>
  <dc:description/>
  <cp:lastModifiedBy>Monisha Swaminathan</cp:lastModifiedBy>
  <cp:revision>5</cp:revision>
  <dcterms:created xsi:type="dcterms:W3CDTF">2024-06-25T16:45:00Z</dcterms:created>
  <dcterms:modified xsi:type="dcterms:W3CDTF">2024-09-10T12:59:00Z</dcterms:modified>
</cp:coreProperties>
</file>